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74D" w:rsidRDefault="0077074D" w:rsidP="0077074D">
      <w:bookmarkStart w:id="0" w:name="_Hlk87719878"/>
      <w:r w:rsidRPr="000809F5">
        <w:rPr>
          <w:rFonts w:ascii="Times New Roman" w:hAnsi="Times New Roman" w:cs="Times New Roman"/>
        </w:rPr>
        <w:t xml:space="preserve">Additional file </w:t>
      </w:r>
      <w:r w:rsidR="00B859B9">
        <w:rPr>
          <w:rFonts w:ascii="Times New Roman" w:hAnsi="Times New Roman" w:cs="Times New Roman"/>
        </w:rPr>
        <w:t>1</w:t>
      </w:r>
      <w:bookmarkStart w:id="1" w:name="_GoBack"/>
      <w:bookmarkEnd w:id="1"/>
      <w:r w:rsidRPr="002E30A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Cancer-specific survival</w:t>
      </w:r>
      <w:r w:rsidRPr="002E30A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</w:t>
      </w:r>
      <w:r w:rsidRPr="00D3397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atients who had clinical complete response (n=42) after treatment and those who hadn’t (n=15).</w:t>
      </w:r>
      <w:r w:rsidRPr="002E30AF">
        <w:rPr>
          <w:rFonts w:ascii="Times New Roman" w:hAnsi="Times New Roman" w:cs="Times New Roman"/>
        </w:rPr>
        <w:t xml:space="preserve"> </w:t>
      </w:r>
    </w:p>
    <w:bookmarkEnd w:id="0"/>
    <w:p w:rsidR="00857B33" w:rsidRDefault="0077074D" w:rsidP="0077074D">
      <w:r>
        <w:rPr>
          <w:rFonts w:hint="eastAsia"/>
          <w:noProof/>
          <w:lang w:eastAsia="en-IN"/>
        </w:rPr>
        <w:drawing>
          <wp:inline distT="0" distB="0" distL="0" distR="0" wp14:anchorId="57E62340" wp14:editId="32E342D7">
            <wp:extent cx="4579620" cy="3668268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9620" cy="3668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57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855"/>
    <w:rsid w:val="00015B6F"/>
    <w:rsid w:val="00037490"/>
    <w:rsid w:val="0006330C"/>
    <w:rsid w:val="0007113E"/>
    <w:rsid w:val="000A39AE"/>
    <w:rsid w:val="000F76B7"/>
    <w:rsid w:val="00162FBF"/>
    <w:rsid w:val="00167506"/>
    <w:rsid w:val="00210F1D"/>
    <w:rsid w:val="002F332F"/>
    <w:rsid w:val="00305026"/>
    <w:rsid w:val="00337DA8"/>
    <w:rsid w:val="003B5C0E"/>
    <w:rsid w:val="003B5CF3"/>
    <w:rsid w:val="00422688"/>
    <w:rsid w:val="00425591"/>
    <w:rsid w:val="004D694C"/>
    <w:rsid w:val="00520382"/>
    <w:rsid w:val="00542762"/>
    <w:rsid w:val="005A6712"/>
    <w:rsid w:val="005D1427"/>
    <w:rsid w:val="006345A9"/>
    <w:rsid w:val="00634FE4"/>
    <w:rsid w:val="00644A43"/>
    <w:rsid w:val="00653C83"/>
    <w:rsid w:val="006A3130"/>
    <w:rsid w:val="006A4C1A"/>
    <w:rsid w:val="006B7197"/>
    <w:rsid w:val="006C3981"/>
    <w:rsid w:val="006E7BF8"/>
    <w:rsid w:val="006F7230"/>
    <w:rsid w:val="0077074D"/>
    <w:rsid w:val="007E2905"/>
    <w:rsid w:val="0084175B"/>
    <w:rsid w:val="00857B33"/>
    <w:rsid w:val="00874523"/>
    <w:rsid w:val="008878E4"/>
    <w:rsid w:val="008B009B"/>
    <w:rsid w:val="008C1E02"/>
    <w:rsid w:val="008C2450"/>
    <w:rsid w:val="00920394"/>
    <w:rsid w:val="0093339F"/>
    <w:rsid w:val="00955855"/>
    <w:rsid w:val="00973EF8"/>
    <w:rsid w:val="00A0436F"/>
    <w:rsid w:val="00A31F25"/>
    <w:rsid w:val="00A426AE"/>
    <w:rsid w:val="00AD1AF0"/>
    <w:rsid w:val="00AF2816"/>
    <w:rsid w:val="00B859B9"/>
    <w:rsid w:val="00BC1136"/>
    <w:rsid w:val="00BC16AB"/>
    <w:rsid w:val="00BF4563"/>
    <w:rsid w:val="00C97677"/>
    <w:rsid w:val="00D21578"/>
    <w:rsid w:val="00D5176B"/>
    <w:rsid w:val="00D60F18"/>
    <w:rsid w:val="00D85BFE"/>
    <w:rsid w:val="00DE3EF3"/>
    <w:rsid w:val="00E0544C"/>
    <w:rsid w:val="00E33404"/>
    <w:rsid w:val="00E43BE7"/>
    <w:rsid w:val="00E56CBC"/>
    <w:rsid w:val="00EA30A7"/>
    <w:rsid w:val="00EF05C1"/>
    <w:rsid w:val="00F86A5D"/>
    <w:rsid w:val="00F96A58"/>
    <w:rsid w:val="00FB200B"/>
    <w:rsid w:val="00FD1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C1C92C-A687-452C-A3D7-CCA58B2D4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>HP Inc.</Company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Kumar D.</dc:creator>
  <cp:keywords/>
  <dc:description/>
  <cp:lastModifiedBy>Nagarajan A G.</cp:lastModifiedBy>
  <cp:revision>3</cp:revision>
  <dcterms:created xsi:type="dcterms:W3CDTF">2022-05-13T02:51:00Z</dcterms:created>
  <dcterms:modified xsi:type="dcterms:W3CDTF">2022-05-16T04:11:00Z</dcterms:modified>
</cp:coreProperties>
</file>